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2632E" w14:textId="59FCEB3E" w:rsidR="003326F6" w:rsidRDefault="008159F8" w:rsidP="003326F6">
      <w:pPr>
        <w:spacing w:line="480" w:lineRule="auto"/>
        <w:jc w:val="both"/>
      </w:pPr>
      <w:r>
        <w:t>Supplemental Tabl</w:t>
      </w:r>
      <w:bookmarkStart w:id="0" w:name="_GoBack"/>
      <w:bookmarkEnd w:id="0"/>
      <w:r>
        <w:t>e S</w:t>
      </w:r>
      <w:r w:rsidR="0059382E">
        <w:t>1</w:t>
      </w:r>
      <w:r>
        <w:t xml:space="preserve">. </w:t>
      </w:r>
      <w:bookmarkStart w:id="1" w:name="_Hlk55223664"/>
      <w:r w:rsidR="003326F6">
        <w:t xml:space="preserve">Ranks the Winter OSR genotypes according to its position within each </w:t>
      </w:r>
      <w:proofErr w:type="spellStart"/>
      <w:r w:rsidR="003326F6">
        <w:t>PC</w:t>
      </w:r>
      <w:r w:rsidR="003326F6" w:rsidRPr="00F074E5">
        <w:rPr>
          <w:sz w:val="24"/>
          <w:szCs w:val="24"/>
          <w:vertAlign w:val="subscript"/>
        </w:rPr>
        <w:t>macro</w:t>
      </w:r>
      <w:proofErr w:type="spellEnd"/>
      <w:r w:rsidR="003326F6">
        <w:t xml:space="preserve"> (n=5).</w:t>
      </w:r>
    </w:p>
    <w:tbl>
      <w:tblPr>
        <w:tblW w:w="8819" w:type="dxa"/>
        <w:tblLook w:val="04A0" w:firstRow="1" w:lastRow="0" w:firstColumn="1" w:lastColumn="0" w:noHBand="0" w:noVBand="1"/>
      </w:tblPr>
      <w:tblGrid>
        <w:gridCol w:w="3354"/>
        <w:gridCol w:w="1573"/>
        <w:gridCol w:w="973"/>
        <w:gridCol w:w="973"/>
        <w:gridCol w:w="973"/>
        <w:gridCol w:w="973"/>
      </w:tblGrid>
      <w:tr w:rsidR="00E20DA9" w:rsidRPr="00E20DA9" w14:paraId="0F864F63" w14:textId="77777777" w:rsidTr="00E20DA9">
        <w:trPr>
          <w:trHeight w:val="35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50520538" w14:textId="77777777" w:rsidR="00E20DA9" w:rsidRPr="00E20DA9" w:rsidRDefault="00E20DA9" w:rsidP="00FA3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otyp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24FC" w14:textId="40045324" w:rsidR="00E20DA9" w:rsidRPr="00E20DA9" w:rsidRDefault="00E20DA9" w:rsidP="00FA3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ed yield (g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CA1C" w14:textId="77777777" w:rsidR="00E20DA9" w:rsidRPr="00E20DA9" w:rsidRDefault="00E20DA9" w:rsidP="00FA3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C1</w:t>
            </w:r>
            <w:r w:rsidRPr="00E20DA9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macr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8A09" w14:textId="77777777" w:rsidR="00E20DA9" w:rsidRPr="00E20DA9" w:rsidRDefault="00E20DA9" w:rsidP="00FA3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C5</w:t>
            </w:r>
            <w:r w:rsidRPr="00E20DA9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macr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4A78" w14:textId="77777777" w:rsidR="00E20DA9" w:rsidRPr="00E20DA9" w:rsidRDefault="00E20DA9" w:rsidP="00FA3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C6</w:t>
            </w:r>
            <w:r w:rsidRPr="00E20DA9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macro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B736" w14:textId="77777777" w:rsidR="00E20DA9" w:rsidRPr="00E20DA9" w:rsidRDefault="00E20DA9" w:rsidP="00FA3D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C7</w:t>
            </w:r>
            <w:r w:rsidRPr="00E20DA9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macro</w:t>
            </w:r>
          </w:p>
        </w:tc>
      </w:tr>
      <w:tr w:rsidR="00E20DA9" w:rsidRPr="00E20DA9" w14:paraId="21CF541E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485C" w14:textId="1FDAE714" w:rsidR="00E20DA9" w:rsidRPr="00E20DA9" w:rsidRDefault="00E63F5E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H</w:t>
            </w: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85</w:t>
            </w:r>
            <w:r w:rsidR="00D46D5F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olko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AF29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1.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E4E382"/>
            <w:noWrap/>
            <w:vAlign w:val="bottom"/>
            <w:hideMark/>
          </w:tcPr>
          <w:p w14:paraId="0CC0AB83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DC81"/>
            <w:noWrap/>
            <w:vAlign w:val="bottom"/>
            <w:hideMark/>
          </w:tcPr>
          <w:p w14:paraId="56807E7B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DB67A"/>
            <w:noWrap/>
            <w:vAlign w:val="bottom"/>
            <w:hideMark/>
          </w:tcPr>
          <w:p w14:paraId="1A810FE0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B9C75"/>
            <w:noWrap/>
            <w:vAlign w:val="bottom"/>
            <w:hideMark/>
          </w:tcPr>
          <w:p w14:paraId="644ABA06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E20DA9" w:rsidRPr="00E20DA9" w14:paraId="1F785CAA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D7DE" w14:textId="4B06994E" w:rsidR="00E20DA9" w:rsidRPr="00E20DA9" w:rsidRDefault="00E63F5E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berra x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ourag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38BD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0.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79C47C"/>
            <w:noWrap/>
            <w:vAlign w:val="bottom"/>
            <w:hideMark/>
          </w:tcPr>
          <w:p w14:paraId="29C58360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ECF7F"/>
            <w:noWrap/>
            <w:vAlign w:val="bottom"/>
            <w:hideMark/>
          </w:tcPr>
          <w:p w14:paraId="194DD61D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79C47C"/>
            <w:noWrap/>
            <w:vAlign w:val="bottom"/>
            <w:hideMark/>
          </w:tcPr>
          <w:p w14:paraId="5A1BE103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BE983"/>
            <w:noWrap/>
            <w:vAlign w:val="bottom"/>
            <w:hideMark/>
          </w:tcPr>
          <w:p w14:paraId="7A941F0E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</w:tr>
      <w:tr w:rsidR="00E20DA9" w:rsidRPr="00E20DA9" w14:paraId="099BD5F7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B3E8" w14:textId="3B45F789" w:rsidR="00E20DA9" w:rsidRPr="00E20DA9" w:rsidRDefault="00E63F5E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Norin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B66D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0.4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9FCF7E"/>
            <w:noWrap/>
            <w:vAlign w:val="bottom"/>
            <w:hideMark/>
          </w:tcPr>
          <w:p w14:paraId="151C6A10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98CD7E"/>
            <w:noWrap/>
            <w:vAlign w:val="bottom"/>
            <w:hideMark/>
          </w:tcPr>
          <w:p w14:paraId="7E1DA1F4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CA978"/>
            <w:noWrap/>
            <w:vAlign w:val="bottom"/>
            <w:hideMark/>
          </w:tcPr>
          <w:p w14:paraId="51DB0C0B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89C87D"/>
            <w:noWrap/>
            <w:vAlign w:val="bottom"/>
            <w:hideMark/>
          </w:tcPr>
          <w:p w14:paraId="5B69EC51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E20DA9" w:rsidRPr="00E20DA9" w14:paraId="060F4DAF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25D8" w14:textId="549176E8" w:rsidR="00E20DA9" w:rsidRPr="00E20DA9" w:rsidRDefault="00E63F5E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annon x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ne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H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A363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0.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ED580"/>
            <w:noWrap/>
            <w:vAlign w:val="bottom"/>
            <w:hideMark/>
          </w:tcPr>
          <w:p w14:paraId="012CF798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523218A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CAF79"/>
            <w:noWrap/>
            <w:vAlign w:val="bottom"/>
            <w:hideMark/>
          </w:tcPr>
          <w:p w14:paraId="1FCA8221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98CD7E"/>
            <w:noWrap/>
            <w:vAlign w:val="bottom"/>
            <w:hideMark/>
          </w:tcPr>
          <w:p w14:paraId="36EEE68C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E20DA9" w:rsidRPr="00E20DA9" w14:paraId="5C05EA4F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F304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Veron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9C05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0.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AFD37F"/>
            <w:noWrap/>
            <w:vAlign w:val="bottom"/>
            <w:hideMark/>
          </w:tcPr>
          <w:p w14:paraId="1124552B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90CB7D"/>
            <w:noWrap/>
            <w:vAlign w:val="bottom"/>
            <w:hideMark/>
          </w:tcPr>
          <w:p w14:paraId="39E414EF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90CB7D"/>
            <w:noWrap/>
            <w:vAlign w:val="bottom"/>
            <w:hideMark/>
          </w:tcPr>
          <w:p w14:paraId="7E03E525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ECF7F"/>
            <w:noWrap/>
            <w:vAlign w:val="bottom"/>
            <w:hideMark/>
          </w:tcPr>
          <w:p w14:paraId="767AB1DA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</w:tr>
      <w:tr w:rsidR="00E20DA9" w:rsidRPr="00E20DA9" w14:paraId="22A6CA63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CB1D" w14:textId="69B60BF7" w:rsidR="00E20DA9" w:rsidRPr="00E20DA9" w:rsidRDefault="00E63F5E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Rafal</w:t>
            </w:r>
            <w:proofErr w:type="spellEnd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H</w:t>
            </w: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FF63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9.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90CB7D"/>
            <w:noWrap/>
            <w:vAlign w:val="bottom"/>
            <w:hideMark/>
          </w:tcPr>
          <w:p w14:paraId="52A8495D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9FCF7E"/>
            <w:noWrap/>
            <w:vAlign w:val="bottom"/>
            <w:hideMark/>
          </w:tcPr>
          <w:p w14:paraId="1D134ACE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8298865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A8370"/>
            <w:noWrap/>
            <w:vAlign w:val="bottom"/>
            <w:hideMark/>
          </w:tcPr>
          <w:p w14:paraId="3C625013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</w:tr>
      <w:tr w:rsidR="00E20DA9" w:rsidRPr="00E20DA9" w14:paraId="63968684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F780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Rocke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EAE7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9.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06956E12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9766E"/>
            <w:noWrap/>
            <w:vAlign w:val="bottom"/>
            <w:hideMark/>
          </w:tcPr>
          <w:p w14:paraId="2DAC6D53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81C67C"/>
            <w:noWrap/>
            <w:vAlign w:val="bottom"/>
            <w:hideMark/>
          </w:tcPr>
          <w:p w14:paraId="4AEAD940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2E9D4CC2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E20DA9" w:rsidRPr="00E20DA9" w14:paraId="116224E6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6034" w14:textId="2050CC02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E63F5E">
              <w:rPr>
                <w:rFonts w:ascii="Calibri" w:eastAsia="Times New Roman" w:hAnsi="Calibri" w:cs="Calibri"/>
                <w:color w:val="000000"/>
                <w:lang w:eastAsia="en-GB"/>
              </w:rPr>
              <w:t>adrigal</w:t>
            </w: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x R</w:t>
            </w:r>
            <w:r w:rsidR="00E63F5E">
              <w:rPr>
                <w:rFonts w:ascii="Calibri" w:eastAsia="Times New Roman" w:hAnsi="Calibri" w:cs="Calibri"/>
                <w:color w:val="000000"/>
                <w:lang w:eastAsia="en-GB"/>
              </w:rPr>
              <w:t>ecital</w:t>
            </w: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H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7419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9.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14:paraId="3A38A851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CA978"/>
            <w:noWrap/>
            <w:vAlign w:val="bottom"/>
            <w:hideMark/>
          </w:tcPr>
          <w:p w14:paraId="2A9DFEF9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E4E382"/>
            <w:noWrap/>
            <w:vAlign w:val="bottom"/>
            <w:hideMark/>
          </w:tcPr>
          <w:p w14:paraId="0A4B5E3E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79C47C"/>
            <w:noWrap/>
            <w:vAlign w:val="bottom"/>
            <w:hideMark/>
          </w:tcPr>
          <w:p w14:paraId="086B2474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E20DA9" w:rsidRPr="00E20DA9" w14:paraId="4687D5C4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4C37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Capito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D0D0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9.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ECF7F"/>
            <w:noWrap/>
            <w:vAlign w:val="bottom"/>
            <w:hideMark/>
          </w:tcPr>
          <w:p w14:paraId="430DBF10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B6D67F"/>
            <w:noWrap/>
            <w:vAlign w:val="bottom"/>
            <w:hideMark/>
          </w:tcPr>
          <w:p w14:paraId="01679A44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98CD7E"/>
            <w:noWrap/>
            <w:vAlign w:val="bottom"/>
            <w:hideMark/>
          </w:tcPr>
          <w:p w14:paraId="7E95C0D2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5213393E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E20DA9" w:rsidRPr="00E20DA9" w14:paraId="0FB848BB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9CAA" w14:textId="639B0538" w:rsidR="00E20DA9" w:rsidRPr="00E20DA9" w:rsidRDefault="00E63F5E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ansen x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spar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H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0524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8.8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BED880"/>
            <w:noWrap/>
            <w:vAlign w:val="bottom"/>
            <w:hideMark/>
          </w:tcPr>
          <w:p w14:paraId="3DFD18AF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5DE81"/>
            <w:noWrap/>
            <w:vAlign w:val="bottom"/>
            <w:hideMark/>
          </w:tcPr>
          <w:p w14:paraId="31A8CCEA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A8370"/>
            <w:noWrap/>
            <w:vAlign w:val="bottom"/>
            <w:hideMark/>
          </w:tcPr>
          <w:p w14:paraId="33C9F098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A7D17E"/>
            <w:noWrap/>
            <w:vAlign w:val="bottom"/>
            <w:hideMark/>
          </w:tcPr>
          <w:p w14:paraId="651FCAE9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E20DA9" w:rsidRPr="00E20DA9" w14:paraId="10E74B70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D99E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Inca x Contac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5845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8.7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98CD7E"/>
            <w:noWrap/>
            <w:vAlign w:val="bottom"/>
            <w:hideMark/>
          </w:tcPr>
          <w:p w14:paraId="6E4608AF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DBC7B"/>
            <w:noWrap/>
            <w:vAlign w:val="bottom"/>
            <w:hideMark/>
          </w:tcPr>
          <w:p w14:paraId="0FC81591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5DE81"/>
            <w:noWrap/>
            <w:vAlign w:val="bottom"/>
            <w:hideMark/>
          </w:tcPr>
          <w:p w14:paraId="09F0160C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90CB7D"/>
            <w:noWrap/>
            <w:vAlign w:val="bottom"/>
            <w:hideMark/>
          </w:tcPr>
          <w:p w14:paraId="5A8A90F1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E20DA9" w:rsidRPr="00E20DA9" w14:paraId="273F5E75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D205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Exper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C47C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8.7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81C67C"/>
            <w:noWrap/>
            <w:vAlign w:val="bottom"/>
            <w:hideMark/>
          </w:tcPr>
          <w:p w14:paraId="13FCAB81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DB67A"/>
            <w:noWrap/>
            <w:vAlign w:val="bottom"/>
            <w:hideMark/>
          </w:tcPr>
          <w:p w14:paraId="5F4C4143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9FCF7E"/>
            <w:noWrap/>
            <w:vAlign w:val="bottom"/>
            <w:hideMark/>
          </w:tcPr>
          <w:p w14:paraId="0B709989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14:paraId="79BEC959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E20DA9" w:rsidRPr="00E20DA9" w14:paraId="3A6ECEF4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838C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Huron x Navaj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71EB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8.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50518F7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EC97E"/>
            <w:noWrap/>
            <w:vAlign w:val="bottom"/>
            <w:hideMark/>
          </w:tcPr>
          <w:p w14:paraId="3F9B9858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5DA80"/>
            <w:noWrap/>
            <w:vAlign w:val="bottom"/>
            <w:hideMark/>
          </w:tcPr>
          <w:p w14:paraId="4F302EED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BED880"/>
            <w:noWrap/>
            <w:vAlign w:val="bottom"/>
            <w:hideMark/>
          </w:tcPr>
          <w:p w14:paraId="06851477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E20DA9" w:rsidRPr="00E20DA9" w14:paraId="798916F2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498C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Matado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50B5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8.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B"/>
            <w:noWrap/>
            <w:vAlign w:val="bottom"/>
            <w:hideMark/>
          </w:tcPr>
          <w:p w14:paraId="22650938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A7D17E"/>
            <w:noWrap/>
            <w:vAlign w:val="bottom"/>
            <w:hideMark/>
          </w:tcPr>
          <w:p w14:paraId="191F7E8A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B"/>
            <w:noWrap/>
            <w:vAlign w:val="bottom"/>
            <w:hideMark/>
          </w:tcPr>
          <w:p w14:paraId="68463BC3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AFD37F"/>
            <w:noWrap/>
            <w:vAlign w:val="bottom"/>
            <w:hideMark/>
          </w:tcPr>
          <w:p w14:paraId="696F9A8E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E20DA9" w:rsidRPr="00E20DA9" w14:paraId="5AF481A4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2832" w14:textId="63A2D6E6" w:rsidR="00E20DA9" w:rsidRPr="00E20DA9" w:rsidRDefault="00E63F5E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Licrown</w:t>
            </w:r>
            <w:proofErr w:type="spellEnd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x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xpres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H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B764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8.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CA376"/>
            <w:noWrap/>
            <w:vAlign w:val="bottom"/>
            <w:hideMark/>
          </w:tcPr>
          <w:p w14:paraId="06E45E22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DC27D"/>
            <w:noWrap/>
            <w:vAlign w:val="bottom"/>
            <w:hideMark/>
          </w:tcPr>
          <w:p w14:paraId="01FBF9EC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89C87D"/>
            <w:noWrap/>
            <w:vAlign w:val="bottom"/>
            <w:hideMark/>
          </w:tcPr>
          <w:p w14:paraId="3AAF95B9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EC97E"/>
            <w:noWrap/>
            <w:vAlign w:val="bottom"/>
            <w:hideMark/>
          </w:tcPr>
          <w:p w14:paraId="7D0F9C84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</w:tr>
      <w:tr w:rsidR="00E20DA9" w:rsidRPr="00E20DA9" w14:paraId="67BEE5AB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5CFF" w14:textId="2E83240D" w:rsidR="00E20DA9" w:rsidRPr="00E20DA9" w:rsidRDefault="00E63F5E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Eurol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9C79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7.8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5DE81"/>
            <w:noWrap/>
            <w:vAlign w:val="bottom"/>
            <w:hideMark/>
          </w:tcPr>
          <w:p w14:paraId="74998EEB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B"/>
            <w:noWrap/>
            <w:vAlign w:val="bottom"/>
            <w:hideMark/>
          </w:tcPr>
          <w:p w14:paraId="420CB9B8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7D3D947E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B9674"/>
            <w:noWrap/>
            <w:vAlign w:val="bottom"/>
            <w:hideMark/>
          </w:tcPr>
          <w:p w14:paraId="3E769F02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</w:tr>
      <w:tr w:rsidR="00E20DA9" w:rsidRPr="00E20DA9" w14:paraId="08FDF561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B813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Visio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7A68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7.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A7D17E"/>
            <w:noWrap/>
            <w:vAlign w:val="bottom"/>
            <w:hideMark/>
          </w:tcPr>
          <w:p w14:paraId="2663C8E4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5D1E95E3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A7D6F"/>
            <w:noWrap/>
            <w:vAlign w:val="bottom"/>
            <w:hideMark/>
          </w:tcPr>
          <w:p w14:paraId="7969151B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5DA80"/>
            <w:noWrap/>
            <w:vAlign w:val="bottom"/>
            <w:hideMark/>
          </w:tcPr>
          <w:p w14:paraId="4F5B9F60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E20DA9" w:rsidRPr="00E20DA9" w14:paraId="2CBC691B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3301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Templ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59A5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7.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B6D67F"/>
            <w:noWrap/>
            <w:vAlign w:val="bottom"/>
            <w:hideMark/>
          </w:tcPr>
          <w:p w14:paraId="039BF632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B9674"/>
            <w:noWrap/>
            <w:vAlign w:val="bottom"/>
            <w:hideMark/>
          </w:tcPr>
          <w:p w14:paraId="11409B2F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B6D67F"/>
            <w:noWrap/>
            <w:vAlign w:val="bottom"/>
            <w:hideMark/>
          </w:tcPr>
          <w:p w14:paraId="768E0455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B"/>
            <w:noWrap/>
            <w:vAlign w:val="bottom"/>
            <w:hideMark/>
          </w:tcPr>
          <w:p w14:paraId="41491BCD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E20DA9" w:rsidRPr="00E20DA9" w14:paraId="3D040733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FE49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Dimensio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0952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7.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2DD23740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14:paraId="749E6F62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AFD37F"/>
            <w:noWrap/>
            <w:vAlign w:val="bottom"/>
            <w:hideMark/>
          </w:tcPr>
          <w:p w14:paraId="7D2405D6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DBC7B"/>
            <w:noWrap/>
            <w:vAlign w:val="bottom"/>
            <w:hideMark/>
          </w:tcPr>
          <w:p w14:paraId="6A00D54E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  <w:tr w:rsidR="00E20DA9" w:rsidRPr="00E20DA9" w14:paraId="053BFC58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FEA6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Caberne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1F51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6.7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BE983"/>
            <w:noWrap/>
            <w:vAlign w:val="bottom"/>
            <w:hideMark/>
          </w:tcPr>
          <w:p w14:paraId="5A902750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A7D6F"/>
            <w:noWrap/>
            <w:vAlign w:val="bottom"/>
            <w:hideMark/>
          </w:tcPr>
          <w:p w14:paraId="67410D70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14:paraId="45AD78AC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9FCF7E"/>
            <w:noWrap/>
            <w:vAlign w:val="bottom"/>
            <w:hideMark/>
          </w:tcPr>
          <w:p w14:paraId="2AFB4969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E20DA9" w:rsidRPr="00E20DA9" w14:paraId="4229C267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5C1C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Dippes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9B74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6.6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89C87D"/>
            <w:noWrap/>
            <w:vAlign w:val="bottom"/>
            <w:hideMark/>
          </w:tcPr>
          <w:p w14:paraId="2E367F98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9706D"/>
            <w:noWrap/>
            <w:vAlign w:val="bottom"/>
            <w:hideMark/>
          </w:tcPr>
          <w:p w14:paraId="7BC9A482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14:paraId="01B91B92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DDC81"/>
            <w:noWrap/>
            <w:vAlign w:val="bottom"/>
            <w:hideMark/>
          </w:tcPr>
          <w:p w14:paraId="35636BC2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E20DA9" w:rsidRPr="00E20DA9" w14:paraId="043AA75D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BA7D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Coriand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3BC8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6.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5D90307C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A8370"/>
            <w:noWrap/>
            <w:vAlign w:val="bottom"/>
            <w:hideMark/>
          </w:tcPr>
          <w:p w14:paraId="7FA0F429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DBC7B"/>
            <w:noWrap/>
            <w:vAlign w:val="bottom"/>
            <w:hideMark/>
          </w:tcPr>
          <w:p w14:paraId="5CC3D768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DC27D"/>
            <w:noWrap/>
            <w:vAlign w:val="bottom"/>
            <w:hideMark/>
          </w:tcPr>
          <w:p w14:paraId="602B9D33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</w:tr>
      <w:tr w:rsidR="00E20DA9" w:rsidRPr="00E20DA9" w14:paraId="32A8B848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5B99" w14:textId="2BDFBE90" w:rsidR="00E20DA9" w:rsidRPr="00E20DA9" w:rsidRDefault="00E63F5E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Apex-93_5 x</w:t>
            </w:r>
            <w:r w:rsidR="00D46D5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you_3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H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DAFE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6.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DC27D"/>
            <w:noWrap/>
            <w:vAlign w:val="bottom"/>
            <w:hideMark/>
          </w:tcPr>
          <w:p w14:paraId="1FD71705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14:paraId="199ADF01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B9073"/>
            <w:noWrap/>
            <w:vAlign w:val="bottom"/>
            <w:hideMark/>
          </w:tcPr>
          <w:p w14:paraId="6569E814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ED580"/>
            <w:noWrap/>
            <w:vAlign w:val="bottom"/>
            <w:hideMark/>
          </w:tcPr>
          <w:p w14:paraId="2AF92261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E20DA9" w:rsidRPr="00E20DA9" w14:paraId="0E35A0F9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8238" w14:textId="1A635A02" w:rsidR="00E20DA9" w:rsidRPr="00E20DA9" w:rsidRDefault="00E63F5E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Abukuma</w:t>
            </w:r>
            <w:proofErr w:type="spellEnd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atane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4C94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6.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DC81"/>
            <w:noWrap/>
            <w:vAlign w:val="bottom"/>
            <w:hideMark/>
          </w:tcPr>
          <w:p w14:paraId="1B988004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79C47C"/>
            <w:noWrap/>
            <w:vAlign w:val="bottom"/>
            <w:hideMark/>
          </w:tcPr>
          <w:p w14:paraId="4473E069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B9674"/>
            <w:noWrap/>
            <w:vAlign w:val="bottom"/>
            <w:hideMark/>
          </w:tcPr>
          <w:p w14:paraId="2C74F682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A8972"/>
            <w:noWrap/>
            <w:vAlign w:val="bottom"/>
            <w:hideMark/>
          </w:tcPr>
          <w:p w14:paraId="1E21B551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</w:tr>
      <w:tr w:rsidR="00E20DA9" w:rsidRPr="00E20DA9" w14:paraId="7B1EA832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1AF1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Palmedo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6905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5.9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14:paraId="125C93A6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BE983"/>
            <w:noWrap/>
            <w:vAlign w:val="bottom"/>
            <w:hideMark/>
          </w:tcPr>
          <w:p w14:paraId="04990EF1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ECF7F"/>
            <w:noWrap/>
            <w:vAlign w:val="bottom"/>
            <w:hideMark/>
          </w:tcPr>
          <w:p w14:paraId="7EDED989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64C607E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20DA9" w:rsidRPr="00E20DA9" w14:paraId="1A54CF13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91FA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Apex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21ED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5.8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A8370"/>
            <w:noWrap/>
            <w:vAlign w:val="bottom"/>
            <w:hideMark/>
          </w:tcPr>
          <w:p w14:paraId="6FDA4F78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DDC81"/>
            <w:noWrap/>
            <w:vAlign w:val="bottom"/>
            <w:hideMark/>
          </w:tcPr>
          <w:p w14:paraId="2527AEA6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B9C75"/>
            <w:noWrap/>
            <w:vAlign w:val="bottom"/>
            <w:hideMark/>
          </w:tcPr>
          <w:p w14:paraId="7E63DA1C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B6D67F"/>
            <w:noWrap/>
            <w:vAlign w:val="bottom"/>
            <w:hideMark/>
          </w:tcPr>
          <w:p w14:paraId="57B37322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E20DA9" w:rsidRPr="00E20DA9" w14:paraId="376ABAF9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B8B6" w14:textId="132CF11A" w:rsidR="00E20DA9" w:rsidRPr="00E20DA9" w:rsidRDefault="00E63F5E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Lembkes</w:t>
            </w:r>
            <w:proofErr w:type="spellEnd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alchower</w:t>
            </w:r>
            <w:proofErr w:type="spellEnd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AD26E2">
              <w:rPr>
                <w:rFonts w:ascii="Calibri" w:eastAsia="Times New Roman" w:hAnsi="Calibri" w:cs="Calibri"/>
                <w:color w:val="000000"/>
                <w:lang w:eastAsia="en-GB"/>
              </w:rPr>
              <w:t>L</w:t>
            </w: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enora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E96B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5.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5DA80"/>
            <w:noWrap/>
            <w:vAlign w:val="bottom"/>
            <w:hideMark/>
          </w:tcPr>
          <w:p w14:paraId="3CF19CC4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1C17DE73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5ABDB40C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CA376"/>
            <w:noWrap/>
            <w:vAlign w:val="bottom"/>
            <w:hideMark/>
          </w:tcPr>
          <w:p w14:paraId="3AB11B22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</w:tr>
      <w:tr w:rsidR="00E20DA9" w:rsidRPr="00E20DA9" w14:paraId="5AD07515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B136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Baltia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146D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5.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CAF79"/>
            <w:noWrap/>
            <w:vAlign w:val="bottom"/>
            <w:hideMark/>
          </w:tcPr>
          <w:p w14:paraId="47D648BA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02B0EB15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9766E"/>
            <w:noWrap/>
            <w:vAlign w:val="bottom"/>
            <w:hideMark/>
          </w:tcPr>
          <w:p w14:paraId="58372599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CA978"/>
            <w:noWrap/>
            <w:vAlign w:val="bottom"/>
            <w:hideMark/>
          </w:tcPr>
          <w:p w14:paraId="56AA356D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</w:tr>
      <w:tr w:rsidR="00E20DA9" w:rsidRPr="00E20DA9" w14:paraId="7587EED3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8258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Cabriole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2A08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4.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DDC81"/>
            <w:noWrap/>
            <w:vAlign w:val="bottom"/>
            <w:hideMark/>
          </w:tcPr>
          <w:p w14:paraId="2CE25A5C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B9C75"/>
            <w:noWrap/>
            <w:vAlign w:val="bottom"/>
            <w:hideMark/>
          </w:tcPr>
          <w:p w14:paraId="02B15304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DDC81"/>
            <w:noWrap/>
            <w:vAlign w:val="bottom"/>
            <w:hideMark/>
          </w:tcPr>
          <w:p w14:paraId="67CA80E4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B9073"/>
            <w:noWrap/>
            <w:vAlign w:val="bottom"/>
            <w:hideMark/>
          </w:tcPr>
          <w:p w14:paraId="5EBF8CC3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</w:tr>
      <w:tr w:rsidR="00E20DA9" w:rsidRPr="00E20DA9" w14:paraId="427EA4E5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1A9F" w14:textId="610371A7" w:rsidR="00E20DA9" w:rsidRPr="00E20DA9" w:rsidRDefault="00E63F5E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Tapidor</w:t>
            </w:r>
            <w:proofErr w:type="spellEnd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AD26E2">
              <w:rPr>
                <w:rFonts w:ascii="Calibri" w:eastAsia="Times New Roman" w:hAnsi="Calibri" w:cs="Calibri"/>
                <w:color w:val="000000"/>
                <w:lang w:eastAsia="en-GB"/>
              </w:rPr>
              <w:t>DH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3D46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4.8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B9674"/>
            <w:noWrap/>
            <w:vAlign w:val="bottom"/>
            <w:hideMark/>
          </w:tcPr>
          <w:p w14:paraId="3C4F757B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E4E382"/>
            <w:noWrap/>
            <w:vAlign w:val="bottom"/>
            <w:hideMark/>
          </w:tcPr>
          <w:p w14:paraId="4F5ABB5C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DC81"/>
            <w:noWrap/>
            <w:vAlign w:val="bottom"/>
            <w:hideMark/>
          </w:tcPr>
          <w:p w14:paraId="66D2A3CB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3E783"/>
            <w:noWrap/>
            <w:vAlign w:val="bottom"/>
            <w:hideMark/>
          </w:tcPr>
          <w:p w14:paraId="39E287C0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E20DA9" w:rsidRPr="00E20DA9" w14:paraId="16D16EA4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BE5C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Kromerska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88BF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4.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B9C75"/>
            <w:noWrap/>
            <w:vAlign w:val="bottom"/>
            <w:hideMark/>
          </w:tcPr>
          <w:p w14:paraId="4BB9B924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89C87D"/>
            <w:noWrap/>
            <w:vAlign w:val="bottom"/>
            <w:hideMark/>
          </w:tcPr>
          <w:p w14:paraId="2F0064EF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14:paraId="3D2CE9E9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E4E382"/>
            <w:noWrap/>
            <w:vAlign w:val="bottom"/>
            <w:hideMark/>
          </w:tcPr>
          <w:p w14:paraId="7F165540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E20DA9" w:rsidRPr="00E20DA9" w14:paraId="2C13E0AA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3CC0" w14:textId="2DCC1A31" w:rsidR="00E20DA9" w:rsidRPr="00E20DA9" w:rsidRDefault="00E63F5E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Slovenska</w:t>
            </w:r>
            <w:proofErr w:type="spellEnd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rajova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9447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4.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DBC7B"/>
            <w:noWrap/>
            <w:vAlign w:val="bottom"/>
            <w:hideMark/>
          </w:tcPr>
          <w:p w14:paraId="75EE2B73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14:paraId="4D05DBCE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ED580"/>
            <w:noWrap/>
            <w:vAlign w:val="bottom"/>
            <w:hideMark/>
          </w:tcPr>
          <w:p w14:paraId="74CE3F94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14:paraId="276A177D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E20DA9" w:rsidRPr="00E20DA9" w14:paraId="01FA22A8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B3D3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Castille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65DE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4.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A7D6F"/>
            <w:noWrap/>
            <w:vAlign w:val="bottom"/>
            <w:hideMark/>
          </w:tcPr>
          <w:p w14:paraId="1D01C2AD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81C67C"/>
            <w:noWrap/>
            <w:vAlign w:val="bottom"/>
            <w:hideMark/>
          </w:tcPr>
          <w:p w14:paraId="67963632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8AA03B8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7D5D5E5D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E20DA9" w:rsidRPr="00E20DA9" w14:paraId="3A9953D1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26B9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Rams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810B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3.7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14:paraId="6A255AE2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A8972"/>
            <w:noWrap/>
            <w:vAlign w:val="bottom"/>
            <w:hideMark/>
          </w:tcPr>
          <w:p w14:paraId="361C92C7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DC27D"/>
            <w:noWrap/>
            <w:vAlign w:val="bottom"/>
            <w:hideMark/>
          </w:tcPr>
          <w:p w14:paraId="0137ADBF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DB67A"/>
            <w:noWrap/>
            <w:vAlign w:val="bottom"/>
            <w:hideMark/>
          </w:tcPr>
          <w:p w14:paraId="50111682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E20DA9" w:rsidRPr="00E20DA9" w14:paraId="38A9D5AA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4F05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Lesira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4158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3.5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B9073"/>
            <w:noWrap/>
            <w:vAlign w:val="bottom"/>
            <w:hideMark/>
          </w:tcPr>
          <w:p w14:paraId="10248E3C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CA376"/>
            <w:noWrap/>
            <w:vAlign w:val="bottom"/>
            <w:hideMark/>
          </w:tcPr>
          <w:p w14:paraId="65714F4A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BED880"/>
            <w:noWrap/>
            <w:vAlign w:val="bottom"/>
            <w:hideMark/>
          </w:tcPr>
          <w:p w14:paraId="46FBAC43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9766E"/>
            <w:noWrap/>
            <w:vAlign w:val="bottom"/>
            <w:hideMark/>
          </w:tcPr>
          <w:p w14:paraId="400C7323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</w:tr>
      <w:tr w:rsidR="00E20DA9" w:rsidRPr="00E20DA9" w14:paraId="3CC72C35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AD54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Excalibu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4FCC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3.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9766E"/>
            <w:noWrap/>
            <w:vAlign w:val="bottom"/>
            <w:hideMark/>
          </w:tcPr>
          <w:p w14:paraId="5ED62E9B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BED880"/>
            <w:noWrap/>
            <w:vAlign w:val="bottom"/>
            <w:hideMark/>
          </w:tcPr>
          <w:p w14:paraId="59C6E6EB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EC97E"/>
            <w:noWrap/>
            <w:vAlign w:val="bottom"/>
            <w:hideMark/>
          </w:tcPr>
          <w:p w14:paraId="3E95B3D1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81C67C"/>
            <w:noWrap/>
            <w:vAlign w:val="bottom"/>
            <w:hideMark/>
          </w:tcPr>
          <w:p w14:paraId="102028BA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E20DA9" w:rsidRPr="00E20DA9" w14:paraId="5EA3C8C8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AF6A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Quint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5E43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3.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DB67A"/>
            <w:noWrap/>
            <w:vAlign w:val="bottom"/>
            <w:hideMark/>
          </w:tcPr>
          <w:p w14:paraId="6159E144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ED580"/>
            <w:noWrap/>
            <w:vAlign w:val="bottom"/>
            <w:hideMark/>
          </w:tcPr>
          <w:p w14:paraId="5023DEFE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9706D"/>
            <w:noWrap/>
            <w:vAlign w:val="bottom"/>
            <w:hideMark/>
          </w:tcPr>
          <w:p w14:paraId="0B2EA8B1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9706D"/>
            <w:noWrap/>
            <w:vAlign w:val="bottom"/>
            <w:hideMark/>
          </w:tcPr>
          <w:p w14:paraId="180A4FCA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</w:tr>
      <w:tr w:rsidR="00E20DA9" w:rsidRPr="00E20DA9" w14:paraId="654F50A9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76AC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Samourai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9267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2.5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EC97E"/>
            <w:noWrap/>
            <w:vAlign w:val="bottom"/>
            <w:hideMark/>
          </w:tcPr>
          <w:p w14:paraId="7D086529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B9073"/>
            <w:noWrap/>
            <w:vAlign w:val="bottom"/>
            <w:hideMark/>
          </w:tcPr>
          <w:p w14:paraId="461DDDBD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72C27B"/>
            <w:noWrap/>
            <w:vAlign w:val="bottom"/>
            <w:hideMark/>
          </w:tcPr>
          <w:p w14:paraId="02D081A4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40A2C39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</w:tr>
      <w:tr w:rsidR="00E20DA9" w:rsidRPr="00E20DA9" w14:paraId="3CB842B4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5EF4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Catana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7E45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1.5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A8972"/>
            <w:noWrap/>
            <w:vAlign w:val="bottom"/>
            <w:hideMark/>
          </w:tcPr>
          <w:p w14:paraId="7ACA0FC7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4CC4918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A7D17E"/>
            <w:noWrap/>
            <w:vAlign w:val="bottom"/>
            <w:hideMark/>
          </w:tcPr>
          <w:p w14:paraId="1C1CE4AE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A7D6F"/>
            <w:noWrap/>
            <w:vAlign w:val="bottom"/>
            <w:hideMark/>
          </w:tcPr>
          <w:p w14:paraId="1B7D9B37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</w:tr>
      <w:tr w:rsidR="00E20DA9" w:rsidRPr="00E20DA9" w14:paraId="628E3F96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D64D" w14:textId="7BE0147D" w:rsidR="00E20DA9" w:rsidRPr="00E20DA9" w:rsidRDefault="00E63F5E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Janetzkis</w:t>
            </w:r>
            <w:proofErr w:type="spellEnd"/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chlesischer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F275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1.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CA978"/>
            <w:noWrap/>
            <w:vAlign w:val="bottom"/>
            <w:hideMark/>
          </w:tcPr>
          <w:p w14:paraId="77824BF7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CAF79"/>
            <w:noWrap/>
            <w:vAlign w:val="bottom"/>
            <w:hideMark/>
          </w:tcPr>
          <w:p w14:paraId="5CA93E49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BE983"/>
            <w:noWrap/>
            <w:vAlign w:val="bottom"/>
            <w:hideMark/>
          </w:tcPr>
          <w:p w14:paraId="63C76496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CAF79"/>
            <w:noWrap/>
            <w:vAlign w:val="bottom"/>
            <w:hideMark/>
          </w:tcPr>
          <w:p w14:paraId="736AC82C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</w:tr>
      <w:tr w:rsidR="00E20DA9" w:rsidRPr="00E20DA9" w14:paraId="40019A1D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4439" w14:textId="5B46FC1C" w:rsidR="00E20DA9" w:rsidRPr="00E20DA9" w:rsidRDefault="00E63F5E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ienvenu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H</w:t>
            </w: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F34F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0.8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9706D"/>
            <w:noWrap/>
            <w:vAlign w:val="bottom"/>
            <w:hideMark/>
          </w:tcPr>
          <w:p w14:paraId="608DE4CE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C5DA80"/>
            <w:noWrap/>
            <w:vAlign w:val="bottom"/>
            <w:hideMark/>
          </w:tcPr>
          <w:p w14:paraId="3E8F9B23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A8972"/>
            <w:noWrap/>
            <w:vAlign w:val="bottom"/>
            <w:hideMark/>
          </w:tcPr>
          <w:p w14:paraId="263F6190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FDC81"/>
            <w:noWrap/>
            <w:vAlign w:val="bottom"/>
            <w:hideMark/>
          </w:tcPr>
          <w:p w14:paraId="688E8E9A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E20DA9" w:rsidRPr="00E20DA9" w14:paraId="077A4EFC" w14:textId="77777777" w:rsidTr="00E20DA9">
        <w:trPr>
          <w:trHeight w:val="297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2128" w14:textId="77777777" w:rsidR="00E20DA9" w:rsidRPr="00E20DA9" w:rsidRDefault="00E20DA9" w:rsidP="00E20D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lash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AE1B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5.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6AA32F4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AFD37F"/>
            <w:noWrap/>
            <w:vAlign w:val="bottom"/>
            <w:hideMark/>
          </w:tcPr>
          <w:p w14:paraId="6A7178C1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CA376"/>
            <w:noWrap/>
            <w:vAlign w:val="bottom"/>
            <w:hideMark/>
          </w:tcPr>
          <w:p w14:paraId="1E327435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D5DE81"/>
            <w:noWrap/>
            <w:vAlign w:val="bottom"/>
            <w:hideMark/>
          </w:tcPr>
          <w:p w14:paraId="10A0E4E8" w14:textId="77777777" w:rsidR="00E20DA9" w:rsidRPr="00E20DA9" w:rsidRDefault="00E20DA9" w:rsidP="00E20D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0DA9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</w:tbl>
    <w:p w14:paraId="2F5CAA8C" w14:textId="77777777" w:rsidR="00636732" w:rsidRDefault="00636732" w:rsidP="00636732"/>
    <w:sectPr w:rsidR="00636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FEAEAC" w14:textId="77777777" w:rsidR="00636732" w:rsidRDefault="00636732" w:rsidP="00636732">
      <w:pPr>
        <w:spacing w:after="0" w:line="240" w:lineRule="auto"/>
      </w:pPr>
      <w:r>
        <w:separator/>
      </w:r>
    </w:p>
  </w:endnote>
  <w:endnote w:type="continuationSeparator" w:id="0">
    <w:p w14:paraId="09F7851B" w14:textId="77777777" w:rsidR="00636732" w:rsidRDefault="00636732" w:rsidP="00636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0ACBFC" w14:textId="77777777" w:rsidR="00636732" w:rsidRDefault="00636732" w:rsidP="00636732">
      <w:pPr>
        <w:spacing w:after="0" w:line="240" w:lineRule="auto"/>
      </w:pPr>
      <w:r>
        <w:separator/>
      </w:r>
    </w:p>
  </w:footnote>
  <w:footnote w:type="continuationSeparator" w:id="0">
    <w:p w14:paraId="65526A4A" w14:textId="77777777" w:rsidR="00636732" w:rsidRDefault="00636732" w:rsidP="006367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9F8"/>
    <w:rsid w:val="003326F6"/>
    <w:rsid w:val="0059382E"/>
    <w:rsid w:val="00636732"/>
    <w:rsid w:val="006C2714"/>
    <w:rsid w:val="006F7D19"/>
    <w:rsid w:val="008159F8"/>
    <w:rsid w:val="00A26F66"/>
    <w:rsid w:val="00AD26E2"/>
    <w:rsid w:val="00BA271C"/>
    <w:rsid w:val="00BD0A90"/>
    <w:rsid w:val="00C007DF"/>
    <w:rsid w:val="00CF56F8"/>
    <w:rsid w:val="00D46D5F"/>
    <w:rsid w:val="00E03949"/>
    <w:rsid w:val="00E20DA9"/>
    <w:rsid w:val="00E63F5E"/>
    <w:rsid w:val="00E93D21"/>
    <w:rsid w:val="00FA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C52AF"/>
  <w15:chartTrackingRefBased/>
  <w15:docId w15:val="{6CAEFF5B-FD4B-480E-A19D-6F230D023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9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9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36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732"/>
  </w:style>
  <w:style w:type="paragraph" w:styleId="Footer">
    <w:name w:val="footer"/>
    <w:basedOn w:val="Normal"/>
    <w:link w:val="FooterChar"/>
    <w:uiPriority w:val="99"/>
    <w:unhideWhenUsed/>
    <w:rsid w:val="00636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732"/>
  </w:style>
  <w:style w:type="character" w:styleId="CommentReference">
    <w:name w:val="annotation reference"/>
    <w:basedOn w:val="DefaultParagraphFont"/>
    <w:uiPriority w:val="99"/>
    <w:semiHidden/>
    <w:unhideWhenUsed/>
    <w:rsid w:val="00332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6F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5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les-Suarez</dc:creator>
  <cp:keywords/>
  <dc:description/>
  <cp:lastModifiedBy>Laura Siles-Suarez</cp:lastModifiedBy>
  <cp:revision>13</cp:revision>
  <dcterms:created xsi:type="dcterms:W3CDTF">2020-09-24T12:45:00Z</dcterms:created>
  <dcterms:modified xsi:type="dcterms:W3CDTF">2020-12-02T11:27:00Z</dcterms:modified>
</cp:coreProperties>
</file>